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DB67B" w14:textId="4FA8C8A6" w:rsidR="00E7100D" w:rsidRPr="00E7100D" w:rsidRDefault="004D7941" w:rsidP="00E7100D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upplementary </w:t>
      </w:r>
      <w:r w:rsidR="00E7100D" w:rsidRPr="00E7100D">
        <w:rPr>
          <w:rFonts w:ascii="Arial" w:hAnsi="Arial" w:cs="Arial"/>
          <w:szCs w:val="21"/>
        </w:rPr>
        <w:t xml:space="preserve">Table </w:t>
      </w:r>
      <w:r w:rsidR="00CB0E30">
        <w:rPr>
          <w:rFonts w:ascii="Arial" w:hAnsi="Arial" w:cs="Arial"/>
          <w:szCs w:val="21"/>
        </w:rPr>
        <w:t>S</w:t>
      </w:r>
      <w:r w:rsidR="00055493">
        <w:rPr>
          <w:rFonts w:ascii="Arial" w:hAnsi="Arial" w:cs="Arial"/>
          <w:szCs w:val="21"/>
        </w:rPr>
        <w:t>2</w:t>
      </w:r>
      <w:r w:rsidR="00E7100D" w:rsidRPr="00E7100D">
        <w:rPr>
          <w:rFonts w:ascii="Arial" w:hAnsi="Arial" w:cs="Arial"/>
          <w:szCs w:val="21"/>
        </w:rPr>
        <w:t>. Molecular characterization of HA, NA, M2, PB2, and NS1 at representative sites</w:t>
      </w:r>
    </w:p>
    <w:tbl>
      <w:tblPr>
        <w:tblpPr w:leftFromText="180" w:rightFromText="180" w:vertAnchor="text" w:horzAnchor="margin" w:tblpY="2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981"/>
        <w:gridCol w:w="1198"/>
        <w:gridCol w:w="1598"/>
        <w:gridCol w:w="683"/>
        <w:gridCol w:w="781"/>
        <w:gridCol w:w="641"/>
        <w:gridCol w:w="450"/>
        <w:gridCol w:w="450"/>
        <w:gridCol w:w="567"/>
        <w:gridCol w:w="567"/>
        <w:gridCol w:w="786"/>
        <w:gridCol w:w="519"/>
        <w:gridCol w:w="450"/>
        <w:gridCol w:w="567"/>
      </w:tblGrid>
      <w:tr w:rsidR="00255B13" w:rsidRPr="00E7100D" w14:paraId="6641A994" w14:textId="77777777" w:rsidTr="00DC2330">
        <w:trPr>
          <w:trHeight w:val="776"/>
        </w:trPr>
        <w:tc>
          <w:tcPr>
            <w:tcW w:w="151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F4E3B49" w14:textId="1C650311" w:rsidR="00255B13" w:rsidRPr="00E7100D" w:rsidRDefault="00255B13" w:rsidP="007A165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tain name</w:t>
            </w:r>
          </w:p>
        </w:tc>
        <w:tc>
          <w:tcPr>
            <w:tcW w:w="459" w:type="pct"/>
            <w:vMerge w:val="restart"/>
            <w:tcBorders>
              <w:top w:val="single" w:sz="12" w:space="0" w:color="auto"/>
            </w:tcBorders>
            <w:vAlign w:val="center"/>
          </w:tcPr>
          <w:p w14:paraId="15780F86" w14:textId="720F7C10" w:rsidR="00255B13" w:rsidRPr="00E7100D" w:rsidRDefault="00255B13" w:rsidP="00F82910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</w:t>
            </w:r>
            <w:r>
              <w:rPr>
                <w:rFonts w:ascii="Arial" w:hAnsi="Arial" w:cs="Arial"/>
                <w:szCs w:val="21"/>
              </w:rPr>
              <w:t>enotype</w:t>
            </w:r>
          </w:p>
        </w:tc>
        <w:tc>
          <w:tcPr>
            <w:tcW w:w="86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455EF9" w14:textId="1404C14B" w:rsidR="00255B13" w:rsidRPr="00E7100D" w:rsidRDefault="00255B13" w:rsidP="00F82910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A</w:t>
            </w:r>
          </w:p>
        </w:tc>
        <w:tc>
          <w:tcPr>
            <w:tcW w:w="54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594F40" w14:textId="77777777" w:rsidR="00255B13" w:rsidRPr="00E7100D" w:rsidRDefault="00255B13" w:rsidP="00F82910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NA*</w:t>
            </w:r>
          </w:p>
        </w:tc>
        <w:tc>
          <w:tcPr>
            <w:tcW w:w="32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420718" w14:textId="77777777" w:rsidR="00255B13" w:rsidRPr="00E7100D" w:rsidRDefault="00255B13" w:rsidP="00F82910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M2</w:t>
            </w:r>
          </w:p>
        </w:tc>
        <w:tc>
          <w:tcPr>
            <w:tcW w:w="41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16EA14" w14:textId="77777777" w:rsidR="00255B13" w:rsidRPr="00E7100D" w:rsidRDefault="00255B13" w:rsidP="00F82910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PB2</w:t>
            </w:r>
          </w:p>
        </w:tc>
        <w:tc>
          <w:tcPr>
            <w:tcW w:w="878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1ECA40" w14:textId="77777777" w:rsidR="00255B13" w:rsidRPr="00E7100D" w:rsidRDefault="00255B13" w:rsidP="00F82910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NS1*</w:t>
            </w:r>
          </w:p>
        </w:tc>
      </w:tr>
      <w:tr w:rsidR="00255B13" w:rsidRPr="00E7100D" w14:paraId="66411841" w14:textId="77777777" w:rsidTr="00DC2330">
        <w:trPr>
          <w:trHeight w:val="480"/>
        </w:trPr>
        <w:tc>
          <w:tcPr>
            <w:tcW w:w="151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1372AE" w14:textId="77777777" w:rsidR="00255B13" w:rsidRPr="00E7100D" w:rsidRDefault="00255B13" w:rsidP="00E7100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459" w:type="pct"/>
            <w:vMerge/>
            <w:tcBorders>
              <w:bottom w:val="single" w:sz="4" w:space="0" w:color="auto"/>
            </w:tcBorders>
          </w:tcPr>
          <w:p w14:paraId="03D9D582" w14:textId="7777777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31D82" w14:textId="39F840C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Cleavage site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FC2B8" w14:textId="7777777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RBS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DE0B5" w14:textId="7777777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49-6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25B8C" w14:textId="7777777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274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EAA87" w14:textId="7777777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0DE60" w14:textId="7777777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FE0D8" w14:textId="7777777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627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17B63" w14:textId="7777777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701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7524B" w14:textId="7777777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80-84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CCC1B" w14:textId="7777777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EFEE1" w14:textId="7777777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92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4B3C2" w14:textId="77777777" w:rsidR="00255B13" w:rsidRPr="00E7100D" w:rsidRDefault="00255B13" w:rsidP="000E603A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149</w:t>
            </w:r>
          </w:p>
        </w:tc>
      </w:tr>
      <w:tr w:rsidR="00C94F9B" w:rsidRPr="00E7100D" w14:paraId="5094DF8D" w14:textId="77777777" w:rsidTr="00DC2330">
        <w:trPr>
          <w:trHeight w:val="354"/>
        </w:trPr>
        <w:tc>
          <w:tcPr>
            <w:tcW w:w="1510" w:type="pct"/>
            <w:tcBorders>
              <w:top w:val="single" w:sz="4" w:space="0" w:color="auto"/>
            </w:tcBorders>
          </w:tcPr>
          <w:p w14:paraId="6A4C5C56" w14:textId="4BE4E74E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Environment/Hunan/1-8/2007(H5N1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F912296" w14:textId="25E7DA4A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2.3.4-I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F5092" w14:textId="56E08D14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-RRRKR/G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2B825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F4BBE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98BDF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69E7A74D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14:paraId="770A2523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3FACB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1019B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76216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ACA78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64DB0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F2896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6558014F" w14:textId="77777777" w:rsidTr="00DC2330">
        <w:trPr>
          <w:trHeight w:val="348"/>
        </w:trPr>
        <w:tc>
          <w:tcPr>
            <w:tcW w:w="1510" w:type="pct"/>
          </w:tcPr>
          <w:p w14:paraId="7A5114FD" w14:textId="01643942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Environment</w:t>
            </w:r>
            <w:r>
              <w:rPr>
                <w:rFonts w:ascii="Arial" w:hAnsi="Arial" w:cs="Arial"/>
                <w:szCs w:val="21"/>
              </w:rPr>
              <w:t>/H</w:t>
            </w:r>
            <w:r w:rsidRPr="002A31D3">
              <w:rPr>
                <w:rFonts w:ascii="Arial" w:hAnsi="Arial" w:cs="Arial"/>
                <w:szCs w:val="21"/>
              </w:rPr>
              <w:t>unan/1-12/2007(H5N1)</w:t>
            </w:r>
          </w:p>
        </w:tc>
        <w:tc>
          <w:tcPr>
            <w:tcW w:w="459" w:type="pct"/>
          </w:tcPr>
          <w:p w14:paraId="66C1B32B" w14:textId="4AAE1B14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7-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39F15EA" w14:textId="7DE8CB06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GRRRKR/G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591869FA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18A68FF6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48ED98A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vAlign w:val="center"/>
          </w:tcPr>
          <w:p w14:paraId="5E06E330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vAlign w:val="center"/>
          </w:tcPr>
          <w:p w14:paraId="4946871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31B8A730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13F2BAA0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1EE4BF6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shd w:val="clear" w:color="auto" w:fill="auto"/>
            <w:vAlign w:val="center"/>
          </w:tcPr>
          <w:p w14:paraId="0DE51348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28216EC0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5A27B11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71CCCB8A" w14:textId="77777777" w:rsidTr="00DC2330">
        <w:trPr>
          <w:trHeight w:val="348"/>
        </w:trPr>
        <w:tc>
          <w:tcPr>
            <w:tcW w:w="1510" w:type="pct"/>
          </w:tcPr>
          <w:p w14:paraId="7C370E22" w14:textId="69E76B49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Environment</w:t>
            </w:r>
            <w:r>
              <w:rPr>
                <w:rFonts w:ascii="Arial" w:hAnsi="Arial" w:cs="Arial"/>
                <w:szCs w:val="21"/>
              </w:rPr>
              <w:t>/H</w:t>
            </w:r>
            <w:r w:rsidRPr="002A31D3">
              <w:rPr>
                <w:rFonts w:ascii="Arial" w:hAnsi="Arial" w:cs="Arial"/>
                <w:szCs w:val="21"/>
              </w:rPr>
              <w:t>unan/1-35/2007(H5N1)</w:t>
            </w:r>
          </w:p>
        </w:tc>
        <w:tc>
          <w:tcPr>
            <w:tcW w:w="459" w:type="pct"/>
          </w:tcPr>
          <w:p w14:paraId="0BB5BC93" w14:textId="1451B213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7-I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72637C5" w14:textId="30035A8E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GRRRKR/G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40365F80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00FA90AA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278C7119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vAlign w:val="center"/>
          </w:tcPr>
          <w:p w14:paraId="51DB8D6B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vAlign w:val="center"/>
          </w:tcPr>
          <w:p w14:paraId="6ECD363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51A5091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435B5535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1E0AA86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shd w:val="clear" w:color="auto" w:fill="auto"/>
            <w:vAlign w:val="center"/>
          </w:tcPr>
          <w:p w14:paraId="42FA891B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206AB404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3888C3D0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39A6A1A2" w14:textId="77777777" w:rsidTr="00DC2330">
        <w:trPr>
          <w:trHeight w:val="348"/>
        </w:trPr>
        <w:tc>
          <w:tcPr>
            <w:tcW w:w="1510" w:type="pct"/>
          </w:tcPr>
          <w:p w14:paraId="58A96A30" w14:textId="537ADCEB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Environment</w:t>
            </w:r>
            <w:r>
              <w:rPr>
                <w:rFonts w:ascii="Arial" w:hAnsi="Arial" w:cs="Arial"/>
                <w:szCs w:val="21"/>
              </w:rPr>
              <w:t>/H</w:t>
            </w:r>
            <w:r w:rsidRPr="002A31D3">
              <w:rPr>
                <w:rFonts w:ascii="Arial" w:hAnsi="Arial" w:cs="Arial"/>
                <w:szCs w:val="21"/>
              </w:rPr>
              <w:t>unan/2-1/2007(H5N1)</w:t>
            </w:r>
          </w:p>
        </w:tc>
        <w:tc>
          <w:tcPr>
            <w:tcW w:w="459" w:type="pct"/>
          </w:tcPr>
          <w:p w14:paraId="421DDDCE" w14:textId="1D293448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7-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65B936B" w14:textId="561015B6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GRRRKR/G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323363D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788ACFA7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004D269E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vAlign w:val="center"/>
          </w:tcPr>
          <w:p w14:paraId="2ACF331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vAlign w:val="center"/>
          </w:tcPr>
          <w:p w14:paraId="69E711CE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60A2F303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6651987F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3543B3E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shd w:val="clear" w:color="auto" w:fill="auto"/>
            <w:vAlign w:val="center"/>
          </w:tcPr>
          <w:p w14:paraId="3171A413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6FB02B9D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54862783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46CDEBAF" w14:textId="77777777" w:rsidTr="00DC2330">
        <w:trPr>
          <w:trHeight w:val="348"/>
        </w:trPr>
        <w:tc>
          <w:tcPr>
            <w:tcW w:w="1510" w:type="pct"/>
          </w:tcPr>
          <w:p w14:paraId="4893A3E9" w14:textId="00A6614C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Environment</w:t>
            </w:r>
            <w:r>
              <w:rPr>
                <w:rFonts w:ascii="Arial" w:hAnsi="Arial" w:cs="Arial"/>
                <w:szCs w:val="21"/>
              </w:rPr>
              <w:t>/H</w:t>
            </w:r>
            <w:r w:rsidRPr="002A31D3">
              <w:rPr>
                <w:rFonts w:ascii="Arial" w:hAnsi="Arial" w:cs="Arial"/>
                <w:szCs w:val="21"/>
              </w:rPr>
              <w:t>unan/2-16/2007(H5N1)</w:t>
            </w:r>
          </w:p>
        </w:tc>
        <w:tc>
          <w:tcPr>
            <w:tcW w:w="459" w:type="pct"/>
          </w:tcPr>
          <w:p w14:paraId="4E562E24" w14:textId="50C77C88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7-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303F63D" w14:textId="0ED2F6E3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GRRKKR/G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2A0A5EC6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6AE298E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121016D5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vAlign w:val="center"/>
          </w:tcPr>
          <w:p w14:paraId="0E489F41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vAlign w:val="center"/>
          </w:tcPr>
          <w:p w14:paraId="13124B18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3FD7A053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4E2E6A5E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5B3664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shd w:val="clear" w:color="auto" w:fill="auto"/>
            <w:vAlign w:val="center"/>
          </w:tcPr>
          <w:p w14:paraId="2E685CC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74BB4E9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50C23DE9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3F120635" w14:textId="77777777" w:rsidTr="00DC2330">
        <w:trPr>
          <w:trHeight w:val="348"/>
        </w:trPr>
        <w:tc>
          <w:tcPr>
            <w:tcW w:w="1510" w:type="pct"/>
          </w:tcPr>
          <w:p w14:paraId="64D782D2" w14:textId="3A4F0623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Chicken</w:t>
            </w:r>
            <w:r>
              <w:rPr>
                <w:rFonts w:ascii="Arial" w:hAnsi="Arial" w:cs="Arial"/>
                <w:szCs w:val="21"/>
              </w:rPr>
              <w:t>/H</w:t>
            </w:r>
            <w:r w:rsidRPr="002A31D3">
              <w:rPr>
                <w:rFonts w:ascii="Arial" w:hAnsi="Arial" w:cs="Arial"/>
                <w:szCs w:val="21"/>
              </w:rPr>
              <w:t>unan/3/2007(H5N1)</w:t>
            </w:r>
          </w:p>
        </w:tc>
        <w:tc>
          <w:tcPr>
            <w:tcW w:w="459" w:type="pct"/>
          </w:tcPr>
          <w:p w14:paraId="1C454EC8" w14:textId="10014719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2.3.2-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AC2A1DC" w14:textId="5B350673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-RRRKR/G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57C83A28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376BE414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41199B0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vAlign w:val="center"/>
          </w:tcPr>
          <w:p w14:paraId="0E5DF5A7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vAlign w:val="center"/>
          </w:tcPr>
          <w:p w14:paraId="45A5B66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01543444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1665BED1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8560E8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shd w:val="clear" w:color="auto" w:fill="auto"/>
            <w:vAlign w:val="center"/>
          </w:tcPr>
          <w:p w14:paraId="78790628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55EE2743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C652390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1FF5F792" w14:textId="77777777" w:rsidTr="00DC2330">
        <w:trPr>
          <w:trHeight w:val="348"/>
        </w:trPr>
        <w:tc>
          <w:tcPr>
            <w:tcW w:w="1510" w:type="pct"/>
          </w:tcPr>
          <w:p w14:paraId="3184F041" w14:textId="479DA0B1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Duck/Hunan/3/2007(H5N1)</w:t>
            </w:r>
          </w:p>
        </w:tc>
        <w:tc>
          <w:tcPr>
            <w:tcW w:w="459" w:type="pct"/>
          </w:tcPr>
          <w:p w14:paraId="62FFEBA3" w14:textId="1C114DD2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2.3.2-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401AEA6" w14:textId="29EC22CD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-RRRKR/G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5F96099E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19FBE125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6EF90DBF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vAlign w:val="center"/>
          </w:tcPr>
          <w:p w14:paraId="63915943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vAlign w:val="center"/>
          </w:tcPr>
          <w:p w14:paraId="5A1A495D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3D7D4F73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0B5DC061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6A9F54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shd w:val="clear" w:color="auto" w:fill="auto"/>
            <w:vAlign w:val="center"/>
          </w:tcPr>
          <w:p w14:paraId="613436F4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2B2D206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7D401F19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411AD86C" w14:textId="77777777" w:rsidTr="00DC2330">
        <w:trPr>
          <w:trHeight w:val="348"/>
        </w:trPr>
        <w:tc>
          <w:tcPr>
            <w:tcW w:w="1510" w:type="pct"/>
          </w:tcPr>
          <w:p w14:paraId="3A276EB0" w14:textId="3755F309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Environment</w:t>
            </w:r>
            <w:r>
              <w:rPr>
                <w:rFonts w:ascii="Arial" w:hAnsi="Arial" w:cs="Arial"/>
                <w:szCs w:val="21"/>
              </w:rPr>
              <w:t>/H</w:t>
            </w:r>
            <w:r w:rsidRPr="002A31D3">
              <w:rPr>
                <w:rFonts w:ascii="Arial" w:hAnsi="Arial" w:cs="Arial"/>
                <w:szCs w:val="21"/>
              </w:rPr>
              <w:t>unan/5-25/2007(H5N1)</w:t>
            </w:r>
          </w:p>
        </w:tc>
        <w:tc>
          <w:tcPr>
            <w:tcW w:w="459" w:type="pct"/>
          </w:tcPr>
          <w:p w14:paraId="01726EAD" w14:textId="5EE32C8E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2.3.2-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5CE16D4" w14:textId="0EFFABE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-RRRKR/G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1E4E8208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44DF3D87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43484EF7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vAlign w:val="center"/>
          </w:tcPr>
          <w:p w14:paraId="480A3B49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vAlign w:val="center"/>
          </w:tcPr>
          <w:p w14:paraId="4B914C64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202C6F3F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63B49256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15ECDE7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shd w:val="clear" w:color="auto" w:fill="auto"/>
            <w:vAlign w:val="center"/>
          </w:tcPr>
          <w:p w14:paraId="4D0DD688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26EC016A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46FF0976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73C31938" w14:textId="77777777" w:rsidTr="00DC2330">
        <w:trPr>
          <w:trHeight w:val="348"/>
        </w:trPr>
        <w:tc>
          <w:tcPr>
            <w:tcW w:w="1510" w:type="pct"/>
          </w:tcPr>
          <w:p w14:paraId="3DED77EF" w14:textId="3F608DD3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Environment</w:t>
            </w:r>
            <w:r>
              <w:rPr>
                <w:rFonts w:ascii="Arial" w:hAnsi="Arial" w:cs="Arial"/>
                <w:szCs w:val="21"/>
              </w:rPr>
              <w:t>/H</w:t>
            </w:r>
            <w:r w:rsidRPr="002A31D3">
              <w:rPr>
                <w:rFonts w:ascii="Arial" w:hAnsi="Arial" w:cs="Arial"/>
                <w:szCs w:val="21"/>
              </w:rPr>
              <w:t>unan/5-32/2007(H5N1)</w:t>
            </w:r>
          </w:p>
        </w:tc>
        <w:tc>
          <w:tcPr>
            <w:tcW w:w="459" w:type="pct"/>
          </w:tcPr>
          <w:p w14:paraId="61B0D9B0" w14:textId="4C31376D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2.3.2-I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A1ED75A" w14:textId="1E0C875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-RRRKR/G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6C387521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4CF2603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0962B158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vAlign w:val="center"/>
          </w:tcPr>
          <w:p w14:paraId="2A3A44C0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vAlign w:val="center"/>
          </w:tcPr>
          <w:p w14:paraId="186C540B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0EE0D8C1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62E824C6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ED7B6C3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shd w:val="clear" w:color="auto" w:fill="auto"/>
            <w:vAlign w:val="center"/>
          </w:tcPr>
          <w:p w14:paraId="348B5A31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610FCD4F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364442CA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2C2755F2" w14:textId="77777777" w:rsidTr="00DC2330">
        <w:trPr>
          <w:trHeight w:val="348"/>
        </w:trPr>
        <w:tc>
          <w:tcPr>
            <w:tcW w:w="1510" w:type="pct"/>
          </w:tcPr>
          <w:p w14:paraId="1EAB7162" w14:textId="53E1EAB8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Environment</w:t>
            </w:r>
            <w:r>
              <w:rPr>
                <w:rFonts w:ascii="Arial" w:hAnsi="Arial" w:cs="Arial"/>
                <w:szCs w:val="21"/>
              </w:rPr>
              <w:t>/H</w:t>
            </w:r>
            <w:r w:rsidRPr="002A31D3">
              <w:rPr>
                <w:rFonts w:ascii="Arial" w:hAnsi="Arial" w:cs="Arial"/>
                <w:szCs w:val="21"/>
              </w:rPr>
              <w:t>unan/6-45/2008(H5N1)</w:t>
            </w:r>
          </w:p>
        </w:tc>
        <w:tc>
          <w:tcPr>
            <w:tcW w:w="459" w:type="pct"/>
          </w:tcPr>
          <w:p w14:paraId="7A6096DA" w14:textId="17282365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2.3.2-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2296FC7" w14:textId="589C2C69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-RRRKR/G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7AB20174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19EEA904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73D6CB40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vAlign w:val="center"/>
          </w:tcPr>
          <w:p w14:paraId="12405D6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vAlign w:val="center"/>
          </w:tcPr>
          <w:p w14:paraId="4A4CC5C9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7E4C89C8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594EAEB9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A91CCCB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shd w:val="clear" w:color="auto" w:fill="auto"/>
            <w:vAlign w:val="center"/>
          </w:tcPr>
          <w:p w14:paraId="066A5C9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396DF1D4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49E332F9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5F4C845B" w14:textId="77777777" w:rsidTr="00DC2330">
        <w:trPr>
          <w:trHeight w:val="348"/>
        </w:trPr>
        <w:tc>
          <w:tcPr>
            <w:tcW w:w="1510" w:type="pct"/>
          </w:tcPr>
          <w:p w14:paraId="7C18F66F" w14:textId="34B084DE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Environment</w:t>
            </w:r>
            <w:r>
              <w:rPr>
                <w:rFonts w:ascii="Arial" w:hAnsi="Arial" w:cs="Arial"/>
                <w:szCs w:val="21"/>
              </w:rPr>
              <w:t>/H</w:t>
            </w:r>
            <w:r w:rsidRPr="002A31D3">
              <w:rPr>
                <w:rFonts w:ascii="Arial" w:hAnsi="Arial" w:cs="Arial"/>
                <w:szCs w:val="21"/>
              </w:rPr>
              <w:t>unan/6-69/2008(H5N1)</w:t>
            </w:r>
          </w:p>
        </w:tc>
        <w:tc>
          <w:tcPr>
            <w:tcW w:w="459" w:type="pct"/>
          </w:tcPr>
          <w:p w14:paraId="0E531AB4" w14:textId="79E2A883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2.3.4-I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4B2F223" w14:textId="668819CF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-RRRKR/G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4000259F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60B016BB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5E64F93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vAlign w:val="center"/>
          </w:tcPr>
          <w:p w14:paraId="62B8D744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vAlign w:val="center"/>
          </w:tcPr>
          <w:p w14:paraId="68273F51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44B4EAAE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6B9BF065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8625511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202" w:type="pct"/>
            <w:shd w:val="clear" w:color="auto" w:fill="auto"/>
            <w:vAlign w:val="center"/>
          </w:tcPr>
          <w:p w14:paraId="4F66491D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220FB28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4F3FD7F4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5752C657" w14:textId="77777777" w:rsidTr="00DC2330">
        <w:trPr>
          <w:trHeight w:val="348"/>
        </w:trPr>
        <w:tc>
          <w:tcPr>
            <w:tcW w:w="1510" w:type="pct"/>
          </w:tcPr>
          <w:p w14:paraId="157E734C" w14:textId="7F5A5756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Environment</w:t>
            </w:r>
            <w:r>
              <w:rPr>
                <w:rFonts w:ascii="Arial" w:hAnsi="Arial" w:cs="Arial"/>
                <w:szCs w:val="21"/>
              </w:rPr>
              <w:t>/H</w:t>
            </w:r>
            <w:r w:rsidRPr="002A31D3">
              <w:rPr>
                <w:rFonts w:ascii="Arial" w:hAnsi="Arial" w:cs="Arial"/>
                <w:szCs w:val="21"/>
              </w:rPr>
              <w:t>unan/7-73/2008(H5N1)</w:t>
            </w:r>
          </w:p>
        </w:tc>
        <w:tc>
          <w:tcPr>
            <w:tcW w:w="459" w:type="pct"/>
          </w:tcPr>
          <w:p w14:paraId="5E84FA4E" w14:textId="0767AD18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2.3.2-I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F19F517" w14:textId="25343293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-RRRKR/G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11DC3BF7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48F52695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7FD5F047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vAlign w:val="center"/>
          </w:tcPr>
          <w:p w14:paraId="4D6FBEF1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vAlign w:val="center"/>
          </w:tcPr>
          <w:p w14:paraId="52FCF3C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4D21C78E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23F16263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E583498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shd w:val="clear" w:color="auto" w:fill="auto"/>
            <w:vAlign w:val="center"/>
          </w:tcPr>
          <w:p w14:paraId="18E6BA1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shd w:val="clear" w:color="auto" w:fill="auto"/>
            <w:vAlign w:val="center"/>
          </w:tcPr>
          <w:p w14:paraId="667E86A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EFFD31D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06F6FBDA" w14:textId="77777777" w:rsidTr="00DC2330">
        <w:trPr>
          <w:trHeight w:val="348"/>
        </w:trPr>
        <w:tc>
          <w:tcPr>
            <w:tcW w:w="1510" w:type="pct"/>
            <w:tcBorders>
              <w:bottom w:val="nil"/>
            </w:tcBorders>
          </w:tcPr>
          <w:p w14:paraId="1D8FEA66" w14:textId="658B9FB5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Chicken</w:t>
            </w:r>
            <w:r>
              <w:rPr>
                <w:rFonts w:ascii="Arial" w:hAnsi="Arial" w:cs="Arial"/>
                <w:szCs w:val="21"/>
              </w:rPr>
              <w:t>/H</w:t>
            </w:r>
            <w:r w:rsidRPr="002A31D3">
              <w:rPr>
                <w:rFonts w:ascii="Arial" w:hAnsi="Arial" w:cs="Arial"/>
                <w:szCs w:val="21"/>
              </w:rPr>
              <w:t>unan/8/2008(H5N1)</w:t>
            </w:r>
          </w:p>
        </w:tc>
        <w:tc>
          <w:tcPr>
            <w:tcW w:w="459" w:type="pct"/>
            <w:tcBorders>
              <w:bottom w:val="nil"/>
            </w:tcBorders>
          </w:tcPr>
          <w:p w14:paraId="04AFAB45" w14:textId="2F681CCE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2.3.2-III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vAlign w:val="center"/>
          </w:tcPr>
          <w:p w14:paraId="35200905" w14:textId="2E83786D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-RRRKR/G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vAlign w:val="center"/>
          </w:tcPr>
          <w:p w14:paraId="2906E6F9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tcBorders>
              <w:bottom w:val="nil"/>
            </w:tcBorders>
            <w:shd w:val="clear" w:color="auto" w:fill="auto"/>
            <w:vAlign w:val="center"/>
          </w:tcPr>
          <w:p w14:paraId="08D7B65A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tcBorders>
              <w:bottom w:val="nil"/>
            </w:tcBorders>
            <w:shd w:val="clear" w:color="auto" w:fill="auto"/>
            <w:vAlign w:val="center"/>
          </w:tcPr>
          <w:p w14:paraId="567B50A5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tcBorders>
              <w:bottom w:val="nil"/>
            </w:tcBorders>
            <w:vAlign w:val="center"/>
          </w:tcPr>
          <w:p w14:paraId="53D19B63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tcBorders>
              <w:bottom w:val="nil"/>
            </w:tcBorders>
            <w:vAlign w:val="center"/>
          </w:tcPr>
          <w:p w14:paraId="2B430FD0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</w:tcPr>
          <w:p w14:paraId="46C27927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tcBorders>
              <w:bottom w:val="nil"/>
            </w:tcBorders>
            <w:shd w:val="clear" w:color="auto" w:fill="auto"/>
            <w:vAlign w:val="center"/>
          </w:tcPr>
          <w:p w14:paraId="2DAE97C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vAlign w:val="center"/>
          </w:tcPr>
          <w:p w14:paraId="1E0243A7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tcBorders>
              <w:bottom w:val="nil"/>
            </w:tcBorders>
            <w:shd w:val="clear" w:color="auto" w:fill="auto"/>
            <w:vAlign w:val="center"/>
          </w:tcPr>
          <w:p w14:paraId="57EA2FA3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tcBorders>
              <w:bottom w:val="nil"/>
            </w:tcBorders>
            <w:shd w:val="clear" w:color="auto" w:fill="auto"/>
            <w:vAlign w:val="center"/>
          </w:tcPr>
          <w:p w14:paraId="4E32757A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tcBorders>
              <w:bottom w:val="nil"/>
            </w:tcBorders>
            <w:shd w:val="clear" w:color="auto" w:fill="auto"/>
            <w:vAlign w:val="center"/>
          </w:tcPr>
          <w:p w14:paraId="00D1AD6E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  <w:tr w:rsidR="00C94F9B" w:rsidRPr="00E7100D" w14:paraId="74410285" w14:textId="77777777" w:rsidTr="00DC2330">
        <w:trPr>
          <w:trHeight w:val="348"/>
        </w:trPr>
        <w:tc>
          <w:tcPr>
            <w:tcW w:w="1510" w:type="pct"/>
            <w:tcBorders>
              <w:top w:val="nil"/>
              <w:bottom w:val="single" w:sz="12" w:space="0" w:color="auto"/>
            </w:tcBorders>
          </w:tcPr>
          <w:p w14:paraId="4C289816" w14:textId="19CB7A9E" w:rsidR="00C94F9B" w:rsidRPr="00E7100D" w:rsidRDefault="00C94F9B" w:rsidP="00C94F9B">
            <w:pPr>
              <w:rPr>
                <w:rFonts w:ascii="Arial" w:hAnsi="Arial" w:cs="Arial"/>
                <w:szCs w:val="21"/>
              </w:rPr>
            </w:pPr>
            <w:r w:rsidRPr="002A31D3">
              <w:rPr>
                <w:rFonts w:ascii="Arial" w:hAnsi="Arial" w:cs="Arial"/>
                <w:szCs w:val="21"/>
              </w:rPr>
              <w:t>A/Duck/Hunan/8/2008(H5N1)</w:t>
            </w:r>
          </w:p>
        </w:tc>
        <w:tc>
          <w:tcPr>
            <w:tcW w:w="459" w:type="pct"/>
            <w:tcBorders>
              <w:top w:val="nil"/>
              <w:bottom w:val="single" w:sz="12" w:space="0" w:color="auto"/>
            </w:tcBorders>
          </w:tcPr>
          <w:p w14:paraId="4F3A4CEC" w14:textId="4825CF52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C94F9B">
              <w:rPr>
                <w:rFonts w:ascii="Arial" w:hAnsi="Arial" w:cs="Arial"/>
                <w:szCs w:val="21"/>
              </w:rPr>
              <w:t>2.3.2-IV</w:t>
            </w:r>
          </w:p>
        </w:tc>
        <w:tc>
          <w:tcPr>
            <w:tcW w:w="61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C5F6AAE" w14:textId="624A15FC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-RRRKR/G</w:t>
            </w:r>
          </w:p>
        </w:tc>
        <w:tc>
          <w:tcPr>
            <w:tcW w:w="25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38C7FEA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QSG</w:t>
            </w:r>
          </w:p>
        </w:tc>
        <w:tc>
          <w:tcPr>
            <w:tcW w:w="30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013DA4C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4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AA687B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164" w:type="pct"/>
            <w:tcBorders>
              <w:top w:val="nil"/>
              <w:bottom w:val="single" w:sz="12" w:space="0" w:color="auto"/>
            </w:tcBorders>
            <w:vAlign w:val="center"/>
          </w:tcPr>
          <w:p w14:paraId="28770C7A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4" w:type="pct"/>
            <w:tcBorders>
              <w:top w:val="nil"/>
              <w:bottom w:val="single" w:sz="12" w:space="0" w:color="auto"/>
            </w:tcBorders>
            <w:vAlign w:val="center"/>
          </w:tcPr>
          <w:p w14:paraId="7A267D55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0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1A31DFD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E</w:t>
            </w:r>
          </w:p>
        </w:tc>
        <w:tc>
          <w:tcPr>
            <w:tcW w:w="20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9C25357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0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04280B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el</w:t>
            </w:r>
          </w:p>
        </w:tc>
        <w:tc>
          <w:tcPr>
            <w:tcW w:w="20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D80F601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6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76A4D32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20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203FEB" w14:textId="77777777" w:rsidR="00C94F9B" w:rsidRPr="00E7100D" w:rsidRDefault="00C94F9B" w:rsidP="00C94F9B">
            <w:pPr>
              <w:jc w:val="center"/>
              <w:rPr>
                <w:rFonts w:ascii="Arial" w:hAnsi="Arial" w:cs="Arial"/>
                <w:szCs w:val="21"/>
              </w:rPr>
            </w:pPr>
            <w:r w:rsidRPr="00E7100D">
              <w:rPr>
                <w:rFonts w:ascii="Arial" w:hAnsi="Arial" w:cs="Arial"/>
                <w:szCs w:val="21"/>
              </w:rPr>
              <w:t>A</w:t>
            </w:r>
          </w:p>
        </w:tc>
      </w:tr>
    </w:tbl>
    <w:p w14:paraId="35B72708" w14:textId="14E2F262" w:rsidR="00FC3709" w:rsidRPr="00FC3709" w:rsidRDefault="00FC3709" w:rsidP="00FC3709">
      <w:pPr>
        <w:rPr>
          <w:rFonts w:ascii="Arial" w:hAnsi="Arial" w:cs="Arial"/>
          <w:szCs w:val="21"/>
        </w:rPr>
      </w:pPr>
      <w:r w:rsidRPr="00FC3709">
        <w:rPr>
          <w:rFonts w:ascii="Arial" w:hAnsi="Arial" w:cs="Arial"/>
          <w:szCs w:val="21"/>
        </w:rPr>
        <w:t>* del: deletion; No: No deletion.</w:t>
      </w:r>
    </w:p>
    <w:p w14:paraId="46F46DEB" w14:textId="71FECE48" w:rsidR="00EB6A52" w:rsidRDefault="00EB6A52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  <w:bookmarkStart w:id="0" w:name="_GoBack"/>
      <w:bookmarkEnd w:id="0"/>
    </w:p>
    <w:sectPr w:rsidR="00EB6A52" w:rsidSect="00EF25E9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B88F80" w14:textId="77777777" w:rsidR="00BE2043" w:rsidRDefault="00BE2043" w:rsidP="00E7100D">
      <w:r>
        <w:separator/>
      </w:r>
    </w:p>
  </w:endnote>
  <w:endnote w:type="continuationSeparator" w:id="0">
    <w:p w14:paraId="7B776EB0" w14:textId="77777777" w:rsidR="00BE2043" w:rsidRDefault="00BE2043" w:rsidP="00E71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7BE8CD" w14:textId="77777777" w:rsidR="00BE2043" w:rsidRDefault="00BE2043" w:rsidP="00E7100D">
      <w:r>
        <w:separator/>
      </w:r>
    </w:p>
  </w:footnote>
  <w:footnote w:type="continuationSeparator" w:id="0">
    <w:p w14:paraId="6ED621F4" w14:textId="77777777" w:rsidR="00BE2043" w:rsidRDefault="00BE2043" w:rsidP="00E71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1B1"/>
    <w:rsid w:val="000461B1"/>
    <w:rsid w:val="00055493"/>
    <w:rsid w:val="00082314"/>
    <w:rsid w:val="000E603A"/>
    <w:rsid w:val="00115DEE"/>
    <w:rsid w:val="0015104D"/>
    <w:rsid w:val="00155C3C"/>
    <w:rsid w:val="0018151B"/>
    <w:rsid w:val="001B38F9"/>
    <w:rsid w:val="001D44FD"/>
    <w:rsid w:val="00223DB2"/>
    <w:rsid w:val="002405AD"/>
    <w:rsid w:val="00255B13"/>
    <w:rsid w:val="002A31D3"/>
    <w:rsid w:val="002A74AB"/>
    <w:rsid w:val="002F538E"/>
    <w:rsid w:val="0030661E"/>
    <w:rsid w:val="00324B4C"/>
    <w:rsid w:val="00361782"/>
    <w:rsid w:val="003D138D"/>
    <w:rsid w:val="003D5228"/>
    <w:rsid w:val="00463111"/>
    <w:rsid w:val="00480BD4"/>
    <w:rsid w:val="004D7941"/>
    <w:rsid w:val="004E7671"/>
    <w:rsid w:val="004F0794"/>
    <w:rsid w:val="00532DA2"/>
    <w:rsid w:val="0059382B"/>
    <w:rsid w:val="006208CE"/>
    <w:rsid w:val="0065581E"/>
    <w:rsid w:val="006B6BBE"/>
    <w:rsid w:val="00712150"/>
    <w:rsid w:val="007A165E"/>
    <w:rsid w:val="007A4B05"/>
    <w:rsid w:val="007F5A62"/>
    <w:rsid w:val="007F69BA"/>
    <w:rsid w:val="008830D4"/>
    <w:rsid w:val="008A4FC6"/>
    <w:rsid w:val="008F17BA"/>
    <w:rsid w:val="00907BA4"/>
    <w:rsid w:val="00913C3E"/>
    <w:rsid w:val="00942145"/>
    <w:rsid w:val="009C48D4"/>
    <w:rsid w:val="009F6D04"/>
    <w:rsid w:val="00AD41C2"/>
    <w:rsid w:val="00B133FF"/>
    <w:rsid w:val="00B16800"/>
    <w:rsid w:val="00B55B53"/>
    <w:rsid w:val="00B65AC3"/>
    <w:rsid w:val="00BA44AA"/>
    <w:rsid w:val="00BB49FF"/>
    <w:rsid w:val="00BE2043"/>
    <w:rsid w:val="00C1438C"/>
    <w:rsid w:val="00C93037"/>
    <w:rsid w:val="00C94F9B"/>
    <w:rsid w:val="00CA31A8"/>
    <w:rsid w:val="00CB0E30"/>
    <w:rsid w:val="00CC1809"/>
    <w:rsid w:val="00D0078A"/>
    <w:rsid w:val="00D06EA8"/>
    <w:rsid w:val="00D34E53"/>
    <w:rsid w:val="00DC2330"/>
    <w:rsid w:val="00E04316"/>
    <w:rsid w:val="00E22B19"/>
    <w:rsid w:val="00E7100D"/>
    <w:rsid w:val="00EA191D"/>
    <w:rsid w:val="00EB6A52"/>
    <w:rsid w:val="00ED272A"/>
    <w:rsid w:val="00EF25E9"/>
    <w:rsid w:val="00F134FA"/>
    <w:rsid w:val="00F7611B"/>
    <w:rsid w:val="00F82910"/>
    <w:rsid w:val="00FC004D"/>
    <w:rsid w:val="00FC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97983"/>
  <w15:chartTrackingRefBased/>
  <w15:docId w15:val="{AB90C9C1-F96A-407F-90E6-F56232CD8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1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10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1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100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7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7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88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C12DE-E07C-4580-8C15-A994182C5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军 陈</dc:creator>
  <cp:keywords/>
  <dc:description/>
  <cp:lastModifiedBy>Zhang, Hongbo</cp:lastModifiedBy>
  <cp:revision>31</cp:revision>
  <dcterms:created xsi:type="dcterms:W3CDTF">2019-08-15T03:19:00Z</dcterms:created>
  <dcterms:modified xsi:type="dcterms:W3CDTF">2022-05-15T05:29:00Z</dcterms:modified>
</cp:coreProperties>
</file>